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2FC" w:rsidRPr="002A5CB4" w:rsidRDefault="003312FC" w:rsidP="003312FC">
      <w:pPr>
        <w:pStyle w:val="ListParagraph"/>
        <w:spacing w:line="480" w:lineRule="auto"/>
        <w:ind w:firstLineChars="0" w:firstLine="0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56627517"/>
      <w:r w:rsidRPr="002A5C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1 </w:t>
      </w:r>
      <w:bookmarkStart w:id="1" w:name="OLE_LINK28"/>
      <w:bookmarkStart w:id="2" w:name="OLE_LINK27"/>
      <w:r w:rsidRPr="002A5CB4">
        <w:rPr>
          <w:rFonts w:ascii="Times New Roman" w:hAnsi="Times New Roman" w:cs="Times New Roman"/>
          <w:b/>
          <w:sz w:val="24"/>
          <w:szCs w:val="24"/>
          <w:lang w:val="en-GB"/>
        </w:rPr>
        <w:t>The expression of LncRNA H19 and Hoxa10 in each treatment group.</w:t>
      </w:r>
    </w:p>
    <w:bookmarkEnd w:id="1"/>
    <w:bookmarkEnd w:id="2"/>
    <w:p w:rsidR="003312FC" w:rsidRPr="002A5CB4" w:rsidRDefault="003312FC" w:rsidP="003312F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A5CB4">
        <w:rPr>
          <w:rFonts w:ascii="Times New Roman" w:hAnsi="Times New Roman" w:cs="Times New Roman"/>
          <w:sz w:val="24"/>
          <w:szCs w:val="24"/>
          <w:lang w:val="en-GB"/>
        </w:rPr>
        <w:t xml:space="preserve">(a-b) The expression of LncRNA H19 and Hoxa10 in each treatment group, *vs HFD-PBS group P&lt;0.05; (c-e) The expression of the target gene in each overexpression treatment group, *vs NC group </w:t>
      </w:r>
      <w:r w:rsidRPr="002A5CB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A5CB4">
        <w:rPr>
          <w:rFonts w:ascii="Times New Roman" w:hAnsi="Times New Roman" w:cs="Times New Roman"/>
          <w:sz w:val="24"/>
          <w:szCs w:val="24"/>
          <w:lang w:val="en-GB"/>
        </w:rPr>
        <w:t>&lt;0.05.</w:t>
      </w:r>
      <w:r w:rsidRPr="002A5CB4">
        <w:rPr>
          <w:lang w:val="en-GB"/>
        </w:rPr>
        <w:t xml:space="preserve"> </w:t>
      </w:r>
      <w:r w:rsidRPr="002A5CB4">
        <w:rPr>
          <w:rFonts w:ascii="Times New Roman" w:hAnsi="Times New Roman" w:cs="Times New Roman"/>
          <w:sz w:val="24"/>
          <w:szCs w:val="24"/>
          <w:lang w:val="en-GB"/>
        </w:rPr>
        <w:t>All data were means ± SD.</w:t>
      </w:r>
    </w:p>
    <w:p w:rsidR="003312FC" w:rsidRPr="002A5CB4" w:rsidRDefault="003312FC" w:rsidP="003312F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A5CB4">
        <w:rPr>
          <w:rFonts w:ascii="Times New Roman" w:hAnsi="Times New Roman" w:cs="Times New Roman"/>
          <w:b/>
          <w:sz w:val="24"/>
          <w:szCs w:val="24"/>
          <w:lang w:val="en-GB"/>
        </w:rPr>
        <w:t>Supplementary Figure 2 Mechanical testing of the callus.</w:t>
      </w:r>
    </w:p>
    <w:p w:rsidR="003312FC" w:rsidRPr="002A5CB4" w:rsidRDefault="003312FC" w:rsidP="003312F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A5CB4">
        <w:rPr>
          <w:rFonts w:ascii="Times New Roman" w:hAnsi="Times New Roman" w:cs="Times New Roman"/>
          <w:sz w:val="24"/>
          <w:szCs w:val="24"/>
          <w:lang w:val="en-GB"/>
        </w:rPr>
        <w:t>Maximal loading failure (a), stiffness (c) and energy absorbed for failure (e) are measured to reveal the mechanical property of the fracture callus at week 6 post-fracture. The relative mechanical properties to collateral side are shown in (b) (Relative maximum load), (d) (Relative stiffness), and (f) (Relative energy absorbed for failure), respectively, *vs control</w:t>
      </w:r>
      <w:r w:rsidRPr="002A5C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</w:t>
      </w:r>
      <w:r w:rsidRPr="002A5CB4">
        <w:rPr>
          <w:rFonts w:ascii="Times New Roman" w:hAnsi="Times New Roman" w:cs="Times New Roman"/>
          <w:sz w:val="24"/>
          <w:szCs w:val="24"/>
          <w:lang w:val="en-GB"/>
        </w:rPr>
        <w:t xml:space="preserve">&lt;0.05, #vs HFD+EXO group </w:t>
      </w:r>
      <w:r w:rsidRPr="002A5CB4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2A5CB4">
        <w:rPr>
          <w:rFonts w:ascii="Times New Roman" w:hAnsi="Times New Roman" w:cs="Times New Roman"/>
          <w:sz w:val="24"/>
          <w:szCs w:val="24"/>
          <w:lang w:val="en-GB"/>
        </w:rPr>
        <w:t>&lt;0.05.</w:t>
      </w:r>
      <w:r w:rsidRPr="002A5CB4">
        <w:rPr>
          <w:lang w:val="en-GB"/>
        </w:rPr>
        <w:t xml:space="preserve"> </w:t>
      </w:r>
      <w:r w:rsidRPr="002A5CB4">
        <w:rPr>
          <w:rFonts w:ascii="Times New Roman" w:hAnsi="Times New Roman" w:cs="Times New Roman"/>
          <w:sz w:val="24"/>
          <w:szCs w:val="24"/>
          <w:lang w:val="en-GB"/>
        </w:rPr>
        <w:t>All data were means ± SD.</w:t>
      </w:r>
    </w:p>
    <w:p w:rsidR="003312FC" w:rsidRPr="002A5CB4" w:rsidRDefault="003312FC" w:rsidP="003312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3" w:name="_Hlk56633762"/>
      <w:r w:rsidRPr="002A5CB4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2A5CB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ure 3 Prediction and verification of target genes of LncRNA H19 and Hoxa10.</w:t>
      </w:r>
    </w:p>
    <w:p w:rsidR="003312FC" w:rsidRPr="002A5CB4" w:rsidRDefault="003312FC" w:rsidP="003312F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A5CB4">
        <w:rPr>
          <w:rFonts w:ascii="Times New Roman" w:hAnsi="Times New Roman" w:cs="Times New Roman"/>
          <w:sz w:val="24"/>
          <w:szCs w:val="24"/>
          <w:lang w:val="en-GB"/>
        </w:rPr>
        <w:t>(a)</w:t>
      </w:r>
      <w:r w:rsidRPr="002A5CB4">
        <w:rPr>
          <w:rFonts w:ascii="Times New Roman" w:hAnsi="Times New Roman" w:cs="Times New Roman"/>
          <w:sz w:val="24"/>
          <w:szCs w:val="24"/>
          <w:lang w:val="en-GB"/>
        </w:rPr>
        <w:tab/>
        <w:t>Venn diagram screens the common target miRNA situation of lncRNA H19 and Hoxa10; (b-c) Dual luciferase report and RIP assay verifies the targeting of LncRNA H19 and miR-467, *vs NC group P&lt;0.05; (d-e)</w:t>
      </w:r>
      <w:r w:rsidRPr="002A5CB4">
        <w:rPr>
          <w:lang w:val="en-GB"/>
        </w:rPr>
        <w:t xml:space="preserve"> </w:t>
      </w:r>
      <w:r w:rsidRPr="002A5CB4">
        <w:rPr>
          <w:rFonts w:ascii="Times New Roman" w:hAnsi="Times New Roman" w:cs="Times New Roman"/>
          <w:sz w:val="24"/>
          <w:szCs w:val="24"/>
          <w:lang w:val="en-GB"/>
        </w:rPr>
        <w:t>Dual luciferase report and RIP assay verifies the targeting of miR-467 and Hoxa10, *vs NC group P&lt;0.05 (f) The effect of overexpression of H19 on the expression of miR-467, *vs NC group P&lt;0.05; (g) The effect of overexpression of miR-467 on the expression of Hoxa10, *vs NC group P&lt;0.05. All data were means ± SD.</w:t>
      </w:r>
      <w:bookmarkEnd w:id="3"/>
    </w:p>
    <w:p w:rsidR="003312FC" w:rsidRPr="002A5CB4" w:rsidRDefault="003312FC" w:rsidP="003312F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4" w:name="_Hlk56633729"/>
      <w:r w:rsidRPr="002A5CB4">
        <w:rPr>
          <w:rFonts w:ascii="Times New Roman" w:hAnsi="Times New Roman" w:cs="Times New Roman"/>
          <w:b/>
          <w:sz w:val="24"/>
          <w:szCs w:val="24"/>
          <w:lang w:val="en-GB"/>
        </w:rPr>
        <w:t>Supplementary Figure 4 The expression of miR-467 in clinical sample</w:t>
      </w:r>
    </w:p>
    <w:p w:rsidR="003312FC" w:rsidRPr="002A5CB4" w:rsidRDefault="003312FC" w:rsidP="003312F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A5CB4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Expression of lncRNA H19 and Hoxa10 in clinical samples, *vs control </w:t>
      </w:r>
      <w:r w:rsidRPr="002A5CB4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2A5CB4">
        <w:rPr>
          <w:rFonts w:ascii="Times New Roman" w:hAnsi="Times New Roman" w:cs="Times New Roman"/>
          <w:sz w:val="24"/>
          <w:szCs w:val="24"/>
          <w:lang w:val="en-GB"/>
        </w:rPr>
        <w:t>&lt;0.05.</w:t>
      </w:r>
      <w:r w:rsidRPr="002A5CB4">
        <w:rPr>
          <w:lang w:val="en-GB"/>
        </w:rPr>
        <w:t xml:space="preserve"> </w:t>
      </w:r>
      <w:r w:rsidRPr="002A5CB4">
        <w:rPr>
          <w:rFonts w:ascii="Times New Roman" w:hAnsi="Times New Roman" w:cs="Times New Roman"/>
          <w:sz w:val="24"/>
          <w:szCs w:val="24"/>
          <w:lang w:val="en-GB"/>
        </w:rPr>
        <w:t>All data were means ± SD.</w:t>
      </w:r>
    </w:p>
    <w:bookmarkEnd w:id="0"/>
    <w:bookmarkEnd w:id="4"/>
    <w:p w:rsidR="003312FC" w:rsidRPr="002A5CB4" w:rsidRDefault="003312FC" w:rsidP="003312F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312FC" w:rsidRPr="002A5CB4" w:rsidRDefault="003312FC" w:rsidP="003312FC">
      <w:pPr>
        <w:pStyle w:val="ListParagraph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p w:rsidR="008A4224" w:rsidRDefault="008A4224">
      <w:bookmarkStart w:id="5" w:name="_GoBack"/>
      <w:bookmarkEnd w:id="5"/>
    </w:p>
    <w:sectPr w:rsidR="008A4224" w:rsidSect="00D059CB">
      <w:footerReference w:type="default" r:id="rId4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8348747"/>
      <w:docPartObj>
        <w:docPartGallery w:val="AutoText"/>
      </w:docPartObj>
    </w:sdtPr>
    <w:sdtEndPr/>
    <w:sdtContent>
      <w:p w:rsidR="0004351A" w:rsidRDefault="003312FC">
        <w:pPr>
          <w:pStyle w:val="Footer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>PAGE   \* MERGEFORMAT</w:instrText>
        </w:r>
        <w:r>
          <w:rPr>
            <w:noProof/>
            <w:lang w:val="zh-CN"/>
          </w:rPr>
          <w:fldChar w:fldCharType="separate"/>
        </w:r>
        <w:r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04351A" w:rsidRDefault="003312F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8ED"/>
    <w:rsid w:val="00003683"/>
    <w:rsid w:val="0001054A"/>
    <w:rsid w:val="0001120B"/>
    <w:rsid w:val="000235DD"/>
    <w:rsid w:val="00043127"/>
    <w:rsid w:val="00096E33"/>
    <w:rsid w:val="00105CA0"/>
    <w:rsid w:val="00125ACC"/>
    <w:rsid w:val="001262C7"/>
    <w:rsid w:val="00160841"/>
    <w:rsid w:val="00173068"/>
    <w:rsid w:val="00182FF4"/>
    <w:rsid w:val="001A39EF"/>
    <w:rsid w:val="001D7818"/>
    <w:rsid w:val="001F403C"/>
    <w:rsid w:val="002201A4"/>
    <w:rsid w:val="002278F2"/>
    <w:rsid w:val="0023670C"/>
    <w:rsid w:val="00237DEE"/>
    <w:rsid w:val="002854B1"/>
    <w:rsid w:val="002A4888"/>
    <w:rsid w:val="002C3142"/>
    <w:rsid w:val="002E36CB"/>
    <w:rsid w:val="0030507E"/>
    <w:rsid w:val="00306323"/>
    <w:rsid w:val="003312FC"/>
    <w:rsid w:val="00343223"/>
    <w:rsid w:val="0034420C"/>
    <w:rsid w:val="0034496F"/>
    <w:rsid w:val="0034504C"/>
    <w:rsid w:val="00354D1A"/>
    <w:rsid w:val="003578C0"/>
    <w:rsid w:val="00362F2D"/>
    <w:rsid w:val="00380F75"/>
    <w:rsid w:val="00382534"/>
    <w:rsid w:val="003A796C"/>
    <w:rsid w:val="003B5CC7"/>
    <w:rsid w:val="003C4E1F"/>
    <w:rsid w:val="003D3658"/>
    <w:rsid w:val="003E339E"/>
    <w:rsid w:val="003E547E"/>
    <w:rsid w:val="003E6860"/>
    <w:rsid w:val="00410ACA"/>
    <w:rsid w:val="004278CF"/>
    <w:rsid w:val="00437C6A"/>
    <w:rsid w:val="00454C14"/>
    <w:rsid w:val="00466C59"/>
    <w:rsid w:val="00470446"/>
    <w:rsid w:val="004953A9"/>
    <w:rsid w:val="004A7359"/>
    <w:rsid w:val="00505215"/>
    <w:rsid w:val="00512488"/>
    <w:rsid w:val="0052416A"/>
    <w:rsid w:val="005339B0"/>
    <w:rsid w:val="005647AA"/>
    <w:rsid w:val="005874B8"/>
    <w:rsid w:val="00590940"/>
    <w:rsid w:val="005A2C81"/>
    <w:rsid w:val="005C3309"/>
    <w:rsid w:val="00611EF7"/>
    <w:rsid w:val="0067731A"/>
    <w:rsid w:val="006B43CD"/>
    <w:rsid w:val="00781738"/>
    <w:rsid w:val="007A4797"/>
    <w:rsid w:val="007D5877"/>
    <w:rsid w:val="007D69C2"/>
    <w:rsid w:val="007D6C5D"/>
    <w:rsid w:val="007E75B7"/>
    <w:rsid w:val="00836A4B"/>
    <w:rsid w:val="008421CE"/>
    <w:rsid w:val="00870305"/>
    <w:rsid w:val="00873BB4"/>
    <w:rsid w:val="00874388"/>
    <w:rsid w:val="00875630"/>
    <w:rsid w:val="00897B40"/>
    <w:rsid w:val="008A4224"/>
    <w:rsid w:val="008B72F3"/>
    <w:rsid w:val="008D6988"/>
    <w:rsid w:val="00943695"/>
    <w:rsid w:val="00950FD0"/>
    <w:rsid w:val="00951729"/>
    <w:rsid w:val="00972407"/>
    <w:rsid w:val="009836B1"/>
    <w:rsid w:val="00997A5E"/>
    <w:rsid w:val="00997ADF"/>
    <w:rsid w:val="009A609F"/>
    <w:rsid w:val="009B7925"/>
    <w:rsid w:val="009C3913"/>
    <w:rsid w:val="009C6563"/>
    <w:rsid w:val="009D0C0D"/>
    <w:rsid w:val="009E1129"/>
    <w:rsid w:val="00A13E7E"/>
    <w:rsid w:val="00A24172"/>
    <w:rsid w:val="00A36CEF"/>
    <w:rsid w:val="00A61763"/>
    <w:rsid w:val="00AA1B26"/>
    <w:rsid w:val="00AA1E73"/>
    <w:rsid w:val="00AA6282"/>
    <w:rsid w:val="00AC74C2"/>
    <w:rsid w:val="00AE0B76"/>
    <w:rsid w:val="00B02542"/>
    <w:rsid w:val="00B14F37"/>
    <w:rsid w:val="00B569F1"/>
    <w:rsid w:val="00B67CDD"/>
    <w:rsid w:val="00B82521"/>
    <w:rsid w:val="00B97E8F"/>
    <w:rsid w:val="00BA70A3"/>
    <w:rsid w:val="00C075F2"/>
    <w:rsid w:val="00C304E6"/>
    <w:rsid w:val="00C5408B"/>
    <w:rsid w:val="00C84852"/>
    <w:rsid w:val="00C8690F"/>
    <w:rsid w:val="00C96FB5"/>
    <w:rsid w:val="00CB13D7"/>
    <w:rsid w:val="00CD4625"/>
    <w:rsid w:val="00CD55C7"/>
    <w:rsid w:val="00D73277"/>
    <w:rsid w:val="00D80E84"/>
    <w:rsid w:val="00D87D5A"/>
    <w:rsid w:val="00D96379"/>
    <w:rsid w:val="00D96536"/>
    <w:rsid w:val="00D97E7A"/>
    <w:rsid w:val="00DA1240"/>
    <w:rsid w:val="00DA2C3A"/>
    <w:rsid w:val="00DC06CD"/>
    <w:rsid w:val="00DC7640"/>
    <w:rsid w:val="00DD0C98"/>
    <w:rsid w:val="00DD184D"/>
    <w:rsid w:val="00E73502"/>
    <w:rsid w:val="00E97D36"/>
    <w:rsid w:val="00EA29E2"/>
    <w:rsid w:val="00EB0E7F"/>
    <w:rsid w:val="00EC08ED"/>
    <w:rsid w:val="00EC79E9"/>
    <w:rsid w:val="00F15F04"/>
    <w:rsid w:val="00F55950"/>
    <w:rsid w:val="00F745A1"/>
    <w:rsid w:val="00F978A7"/>
    <w:rsid w:val="00FA0B66"/>
    <w:rsid w:val="00FC6259"/>
    <w:rsid w:val="00FF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EC972C-2FBE-43F8-BB52-3EDD66C30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12F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312FC"/>
    <w:rPr>
      <w:rFonts w:eastAsiaTheme="minorEastAsia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3312FC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Raj D.</dc:creator>
  <cp:keywords/>
  <dc:description/>
  <cp:lastModifiedBy>Ashok Raj D.</cp:lastModifiedBy>
  <cp:revision>2</cp:revision>
  <dcterms:created xsi:type="dcterms:W3CDTF">2021-01-03T06:16:00Z</dcterms:created>
  <dcterms:modified xsi:type="dcterms:W3CDTF">2021-01-03T06:16:00Z</dcterms:modified>
</cp:coreProperties>
</file>